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7000" w:rsidP="2EE9B759" w:rsidRDefault="00D14988" w14:paraId="0EE80369" w14:textId="58D01087">
      <w:pPr>
        <w:rPr>
          <w:rFonts w:ascii="Calibri" w:hAnsi="Calibri" w:eastAsia="Calibri" w:cs="Calibri" w:asciiTheme="minorAscii" w:hAnsiTheme="minorAscii" w:eastAsiaTheme="minorAscii" w:cstheme="minorAscii"/>
        </w:rPr>
      </w:pPr>
      <w:r w:rsidRPr="2EE9B759" w:rsidR="2EE9B759">
        <w:rPr>
          <w:rFonts w:ascii="Calibri" w:hAnsi="Calibri" w:eastAsia="Calibri" w:cs="Calibri" w:asciiTheme="minorAscii" w:hAnsiTheme="minorAscii" w:eastAsiaTheme="minorAscii" w:cstheme="minorAscii"/>
        </w:rPr>
        <w:t>Supplementary table 1. PDTO media compos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14988" w:rsidTr="2EE9B759" w14:paraId="42A4AA21" w14:textId="77777777">
        <w:tc>
          <w:tcPr>
            <w:tcW w:w="3116" w:type="dxa"/>
            <w:tcMar/>
          </w:tcPr>
          <w:p w:rsidR="00D14988" w:rsidP="2EE9B759" w:rsidRDefault="00D14988" w14:paraId="6BA4F41F" w14:textId="2B0BB0B5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Media component</w:t>
            </w:r>
          </w:p>
        </w:tc>
        <w:tc>
          <w:tcPr>
            <w:tcW w:w="3117" w:type="dxa"/>
            <w:tcMar/>
          </w:tcPr>
          <w:p w:rsidR="00D14988" w:rsidP="2EE9B759" w:rsidRDefault="00D14988" w14:paraId="32363D40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</w:p>
        </w:tc>
        <w:tc>
          <w:tcPr>
            <w:tcW w:w="3117" w:type="dxa"/>
            <w:tcMar/>
          </w:tcPr>
          <w:p w:rsidR="00D14988" w:rsidP="2EE9B759" w:rsidRDefault="00D14988" w14:paraId="65D8A0FB" w14:textId="11EFE5C9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Final concentration</w:t>
            </w:r>
          </w:p>
        </w:tc>
      </w:tr>
      <w:tr w:rsidR="00D14988" w:rsidTr="2EE9B759" w14:paraId="4F6D8BB1" w14:textId="77777777">
        <w:tc>
          <w:tcPr>
            <w:tcW w:w="3116" w:type="dxa"/>
            <w:tcMar/>
          </w:tcPr>
          <w:p w:rsidR="00D14988" w:rsidP="2EE9B759" w:rsidRDefault="00D14988" w14:paraId="421F91E0" w14:textId="3F1C4226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Advanced DMEM/F12</w:t>
            </w:r>
          </w:p>
        </w:tc>
        <w:tc>
          <w:tcPr>
            <w:tcW w:w="3117" w:type="dxa"/>
            <w:tcMar/>
          </w:tcPr>
          <w:p w:rsidR="00D14988" w:rsidP="2EE9B759" w:rsidRDefault="00D14988" w14:paraId="502C08B4" w14:textId="721770F4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proofErr w:type="spellStart"/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Thermo</w:t>
            </w:r>
            <w:proofErr w:type="spellEnd"/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Fisher Scientific 12634028 </w:t>
            </w:r>
          </w:p>
        </w:tc>
        <w:tc>
          <w:tcPr>
            <w:tcW w:w="3117" w:type="dxa"/>
            <w:tcMar/>
          </w:tcPr>
          <w:p w:rsidR="00D14988" w:rsidP="2EE9B759" w:rsidRDefault="00D14988" w14:paraId="4456C26C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</w:p>
        </w:tc>
      </w:tr>
      <w:tr w:rsidR="00D14988" w:rsidTr="2EE9B759" w14:paraId="3699B5A5" w14:textId="77777777">
        <w:tc>
          <w:tcPr>
            <w:tcW w:w="3116" w:type="dxa"/>
            <w:tcMar/>
          </w:tcPr>
          <w:p w:rsidR="00D14988" w:rsidP="2EE9B759" w:rsidRDefault="00D14988" w14:paraId="3894D2B4" w14:textId="0D68D59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proofErr w:type="spellStart"/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Glutamax</w:t>
            </w:r>
            <w:proofErr w:type="spellEnd"/>
          </w:p>
        </w:tc>
        <w:tc>
          <w:tcPr>
            <w:tcW w:w="3117" w:type="dxa"/>
            <w:tcMar/>
          </w:tcPr>
          <w:p w:rsidR="00D14988" w:rsidP="2EE9B759" w:rsidRDefault="00D14988" w14:paraId="40640F38" w14:textId="6AE3500F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Life Technologies 35050079</w:t>
            </w:r>
          </w:p>
        </w:tc>
        <w:tc>
          <w:tcPr>
            <w:tcW w:w="3117" w:type="dxa"/>
            <w:tcMar/>
          </w:tcPr>
          <w:p w:rsidR="00D14988" w:rsidP="2EE9B759" w:rsidRDefault="00D14988" w14:paraId="59A8AA4A" w14:textId="20239BF9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1%</w:t>
            </w:r>
          </w:p>
        </w:tc>
      </w:tr>
      <w:tr w:rsidR="00D14988" w:rsidTr="2EE9B759" w14:paraId="18D87634" w14:textId="77777777">
        <w:tc>
          <w:tcPr>
            <w:tcW w:w="3116" w:type="dxa"/>
            <w:tcMar/>
          </w:tcPr>
          <w:p w:rsidR="00D14988" w:rsidP="2EE9B759" w:rsidRDefault="00D14988" w14:paraId="41DA4FD6" w14:textId="0226AEB2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HEPES</w:t>
            </w:r>
          </w:p>
        </w:tc>
        <w:tc>
          <w:tcPr>
            <w:tcW w:w="3117" w:type="dxa"/>
            <w:tcMar/>
          </w:tcPr>
          <w:p w:rsidR="00D14988" w:rsidP="2EE9B759" w:rsidRDefault="00D14988" w14:paraId="6F3596DC" w14:textId="570A332B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proofErr w:type="spellStart"/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Thermo</w:t>
            </w:r>
            <w:proofErr w:type="spellEnd"/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Fisher Scientific</w:t>
            </w: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15630-080</w:t>
            </w:r>
          </w:p>
        </w:tc>
        <w:tc>
          <w:tcPr>
            <w:tcW w:w="3117" w:type="dxa"/>
            <w:tcMar/>
          </w:tcPr>
          <w:p w:rsidR="00D14988" w:rsidP="2EE9B759" w:rsidRDefault="00D14988" w14:paraId="75E9791E" w14:textId="300C18DD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1%</w:t>
            </w:r>
          </w:p>
        </w:tc>
      </w:tr>
      <w:tr w:rsidR="00D14988" w:rsidTr="2EE9B759" w14:paraId="3CE56C76" w14:textId="77777777">
        <w:tc>
          <w:tcPr>
            <w:tcW w:w="3116" w:type="dxa"/>
            <w:tcMar/>
          </w:tcPr>
          <w:p w:rsidR="00D14988" w:rsidP="2EE9B759" w:rsidRDefault="00D14988" w14:paraId="433B5792" w14:textId="048B8E05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Penicillin/Streptomycin</w:t>
            </w:r>
          </w:p>
        </w:tc>
        <w:tc>
          <w:tcPr>
            <w:tcW w:w="3117" w:type="dxa"/>
            <w:tcMar/>
          </w:tcPr>
          <w:p w:rsidR="00D14988" w:rsidP="2EE9B759" w:rsidRDefault="00D14988" w14:paraId="569B5C19" w14:textId="29A620F9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noProof w:val="0"/>
                <w:lang w:val="en-US"/>
              </w:rPr>
            </w:pPr>
            <w:proofErr w:type="spellStart"/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Thermo</w:t>
            </w:r>
            <w:proofErr w:type="spellEnd"/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Fisher Scientific </w:t>
            </w: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  <w:noProof w:val="0"/>
                <w:lang w:val="en-US"/>
              </w:rPr>
              <w:t>15140163</w:t>
            </w:r>
          </w:p>
        </w:tc>
        <w:tc>
          <w:tcPr>
            <w:tcW w:w="3117" w:type="dxa"/>
            <w:tcMar/>
          </w:tcPr>
          <w:p w:rsidR="00D14988" w:rsidP="2EE9B759" w:rsidRDefault="00D14988" w14:paraId="2128FFAE" w14:textId="0380E53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100U/ml</w:t>
            </w:r>
          </w:p>
        </w:tc>
      </w:tr>
      <w:tr w:rsidR="00D14988" w:rsidTr="2EE9B759" w14:paraId="2864880A" w14:textId="77777777">
        <w:tc>
          <w:tcPr>
            <w:tcW w:w="3116" w:type="dxa"/>
            <w:tcMar/>
          </w:tcPr>
          <w:p w:rsidR="00D14988" w:rsidP="2EE9B759" w:rsidRDefault="00D14988" w14:paraId="487EB1D3" w14:textId="5C6CE5ED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  <w:t xml:space="preserve">B27 supplement </w:t>
            </w:r>
          </w:p>
        </w:tc>
        <w:tc>
          <w:tcPr>
            <w:tcW w:w="3117" w:type="dxa"/>
            <w:tcMar/>
          </w:tcPr>
          <w:p w:rsidR="00D14988" w:rsidP="2EE9B759" w:rsidRDefault="00D14988" w14:paraId="3F78C604" w14:textId="58BDAB7C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  <w:t>Life Technologies 17504-044</w:t>
            </w:r>
          </w:p>
        </w:tc>
        <w:tc>
          <w:tcPr>
            <w:tcW w:w="3117" w:type="dxa"/>
            <w:tcMar/>
          </w:tcPr>
          <w:p w:rsidR="00D14988" w:rsidP="2EE9B759" w:rsidRDefault="00D14988" w14:paraId="1751638B" w14:textId="2C5AF6DB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1X</w:t>
            </w:r>
          </w:p>
        </w:tc>
      </w:tr>
      <w:tr w:rsidR="00D14988" w:rsidTr="2EE9B759" w14:paraId="5F1BF2B4" w14:textId="77777777">
        <w:tc>
          <w:tcPr>
            <w:tcW w:w="3116" w:type="dxa"/>
            <w:tcMar/>
          </w:tcPr>
          <w:p w:rsidR="00D14988" w:rsidP="2EE9B759" w:rsidRDefault="00D14988" w14:paraId="33C3B87B" w14:textId="5BE315FC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  <w:t>Nicotinamide</w:t>
            </w:r>
          </w:p>
        </w:tc>
        <w:tc>
          <w:tcPr>
            <w:tcW w:w="3117" w:type="dxa"/>
            <w:tcMar/>
          </w:tcPr>
          <w:p w:rsidR="00D14988" w:rsidP="2EE9B759" w:rsidRDefault="00D14988" w14:paraId="76892025" w14:textId="7AE8FBF9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  <w:t>Sigma-Aldrich N0636-100G</w:t>
            </w:r>
          </w:p>
        </w:tc>
        <w:tc>
          <w:tcPr>
            <w:tcW w:w="3117" w:type="dxa"/>
            <w:tcMar/>
          </w:tcPr>
          <w:p w:rsidR="00D14988" w:rsidP="2EE9B759" w:rsidRDefault="00D14988" w14:paraId="05A32701" w14:textId="04488AA3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10mM</w:t>
            </w:r>
          </w:p>
        </w:tc>
      </w:tr>
      <w:tr w:rsidR="00D14988" w:rsidTr="2EE9B759" w14:paraId="767B2BED" w14:textId="77777777">
        <w:tc>
          <w:tcPr>
            <w:tcW w:w="3116" w:type="dxa"/>
            <w:tcMar/>
          </w:tcPr>
          <w:p w:rsidR="00D14988" w:rsidP="2EE9B759" w:rsidRDefault="00D14988" w14:paraId="4E3ADD13" w14:textId="6ED65300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</w:pPr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N-</w:t>
            </w:r>
            <w:proofErr w:type="spellStart"/>
            <w:r w:rsidRPr="2EE9B759" w:rsidR="2EE9B759">
              <w:rPr>
                <w:rStyle w:val="spellingerror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Acety</w:t>
            </w:r>
            <w:proofErr w:type="spellEnd"/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-l-cysteine </w:t>
            </w:r>
          </w:p>
        </w:tc>
        <w:tc>
          <w:tcPr>
            <w:tcW w:w="3117" w:type="dxa"/>
            <w:tcMar/>
          </w:tcPr>
          <w:p w:rsidR="00D14988" w:rsidP="2EE9B759" w:rsidRDefault="00D14988" w14:paraId="433FFB24" w14:textId="57E01D03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</w:pPr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Sigma-Aldrich A9165-5G</w:t>
            </w:r>
          </w:p>
        </w:tc>
        <w:tc>
          <w:tcPr>
            <w:tcW w:w="3117" w:type="dxa"/>
            <w:tcMar/>
          </w:tcPr>
          <w:p w:rsidR="00D14988" w:rsidP="2EE9B759" w:rsidRDefault="00D14988" w14:paraId="08927ABC" w14:textId="7F1BFE5C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1.25 mM</w:t>
            </w:r>
          </w:p>
        </w:tc>
      </w:tr>
      <w:tr w:rsidR="00D14988" w:rsidTr="2EE9B759" w14:paraId="702CB068" w14:textId="77777777">
        <w:tc>
          <w:tcPr>
            <w:tcW w:w="3116" w:type="dxa"/>
            <w:tcMar/>
          </w:tcPr>
          <w:p w:rsidR="00D14988" w:rsidP="2EE9B759" w:rsidRDefault="00D14988" w14:paraId="1765E911" w14:textId="2094065D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</w:rPr>
            </w:pPr>
            <w:proofErr w:type="spellStart"/>
            <w:r w:rsidRPr="2EE9B759" w:rsidR="2EE9B759">
              <w:rPr>
                <w:rStyle w:val="spellingerror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Primocin</w:t>
            </w:r>
            <w:proofErr w:type="spellEnd"/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 </w:t>
            </w:r>
          </w:p>
        </w:tc>
        <w:tc>
          <w:tcPr>
            <w:tcW w:w="3117" w:type="dxa"/>
            <w:tcMar/>
          </w:tcPr>
          <w:p w:rsidR="00D14988" w:rsidP="2EE9B759" w:rsidRDefault="00D14988" w14:paraId="3BAAF164" w14:textId="0DFF9E44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</w:rPr>
            </w:pPr>
            <w:proofErr w:type="spellStart"/>
            <w:r w:rsidRPr="2EE9B759" w:rsidR="2EE9B759">
              <w:rPr>
                <w:rStyle w:val="spellingerror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Invivogen</w:t>
            </w:r>
            <w:proofErr w:type="spellEnd"/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 ant-pm-1</w:t>
            </w:r>
          </w:p>
        </w:tc>
        <w:tc>
          <w:tcPr>
            <w:tcW w:w="3117" w:type="dxa"/>
            <w:tcMar/>
          </w:tcPr>
          <w:p w:rsidR="00D14988" w:rsidP="2EE9B759" w:rsidRDefault="00D14988" w14:paraId="27FB565B" w14:textId="718CA1C0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1X</w:t>
            </w:r>
          </w:p>
        </w:tc>
      </w:tr>
      <w:tr w:rsidR="00D14988" w:rsidTr="2EE9B759" w14:paraId="50655A77" w14:textId="77777777">
        <w:tc>
          <w:tcPr>
            <w:tcW w:w="3116" w:type="dxa"/>
            <w:tcMar/>
          </w:tcPr>
          <w:p w:rsidR="00D14988" w:rsidP="2EE9B759" w:rsidRDefault="00D14988" w14:paraId="7D786D54" w14:textId="677FA052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</w:rPr>
            </w:pPr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recombinant human FGF-basic</w:t>
            </w:r>
          </w:p>
        </w:tc>
        <w:tc>
          <w:tcPr>
            <w:tcW w:w="3117" w:type="dxa"/>
            <w:tcMar/>
          </w:tcPr>
          <w:p w:rsidR="00D14988" w:rsidP="2EE9B759" w:rsidRDefault="00543760" w14:paraId="100730EC" w14:textId="5783B30F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</w:rPr>
            </w:pPr>
            <w:proofErr w:type="spellStart"/>
            <w:r w:rsidRPr="2EE9B759" w:rsidR="2EE9B759">
              <w:rPr>
                <w:rStyle w:val="spellingerror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Peprotech</w:t>
            </w:r>
            <w:proofErr w:type="spellEnd"/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 100-18B</w:t>
            </w:r>
          </w:p>
        </w:tc>
        <w:tc>
          <w:tcPr>
            <w:tcW w:w="3117" w:type="dxa"/>
            <w:tcMar/>
          </w:tcPr>
          <w:p w:rsidR="00D14988" w:rsidP="2EE9B759" w:rsidRDefault="00543760" w14:paraId="7EEC7585" w14:textId="2636699E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</w:pPr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1 ng/mL</w:t>
            </w:r>
          </w:p>
        </w:tc>
      </w:tr>
      <w:tr w:rsidR="00D14988" w:rsidTr="2EE9B759" w14:paraId="7E2F16FE" w14:textId="77777777">
        <w:tc>
          <w:tcPr>
            <w:tcW w:w="3116" w:type="dxa"/>
            <w:tcMar/>
          </w:tcPr>
          <w:p w:rsidR="00D14988" w:rsidP="2EE9B759" w:rsidRDefault="00015236" w14:paraId="5B4C577A" w14:textId="6921075F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</w:rPr>
            </w:pPr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recombinant human FGF10 </w:t>
            </w:r>
          </w:p>
        </w:tc>
        <w:tc>
          <w:tcPr>
            <w:tcW w:w="3117" w:type="dxa"/>
            <w:tcMar/>
          </w:tcPr>
          <w:p w:rsidR="00D14988" w:rsidP="2EE9B759" w:rsidRDefault="00FC2A60" w14:paraId="1AC4D1C4" w14:textId="3EA7591D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</w:rPr>
            </w:pPr>
            <w:proofErr w:type="spellStart"/>
            <w:r w:rsidRPr="2EE9B759" w:rsidR="2EE9B759">
              <w:rPr>
                <w:rStyle w:val="spellingerror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Peprotech</w:t>
            </w:r>
            <w:proofErr w:type="spellEnd"/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 100-26</w:t>
            </w:r>
          </w:p>
        </w:tc>
        <w:tc>
          <w:tcPr>
            <w:tcW w:w="3117" w:type="dxa"/>
            <w:tcMar/>
          </w:tcPr>
          <w:p w:rsidR="00D14988" w:rsidP="2EE9B759" w:rsidRDefault="00FC2A60" w14:paraId="0BB01C01" w14:textId="1C1F8012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2EE9B759" w:rsidR="2EE9B759">
              <w:rPr>
                <w:rFonts w:ascii="Calibri" w:hAnsi="Calibri" w:eastAsia="Calibri" w:cs="Calibri" w:asciiTheme="minorAscii" w:hAnsiTheme="minorAscii" w:eastAsiaTheme="minorAscii" w:cstheme="minorAscii"/>
              </w:rPr>
              <w:t>20ng/ml</w:t>
            </w:r>
          </w:p>
        </w:tc>
      </w:tr>
      <w:tr w:rsidR="00D14988" w:rsidTr="2EE9B759" w14:paraId="3A9B857D" w14:textId="77777777">
        <w:tc>
          <w:tcPr>
            <w:tcW w:w="3116" w:type="dxa"/>
            <w:tcMar/>
          </w:tcPr>
          <w:p w:rsidR="00D14988" w:rsidP="2EE9B759" w:rsidRDefault="003B11B2" w14:paraId="6F921D29" w14:textId="7E9C29D7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  <w:t>PGE2</w:t>
            </w:r>
          </w:p>
        </w:tc>
        <w:tc>
          <w:tcPr>
            <w:tcW w:w="3117" w:type="dxa"/>
            <w:tcMar/>
          </w:tcPr>
          <w:p w:rsidR="00D14988" w:rsidP="2EE9B759" w:rsidRDefault="003B11B2" w14:paraId="537596B8" w14:textId="517CCA2C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  <w:t>R&amp;D Systems 2296/10</w:t>
            </w:r>
          </w:p>
        </w:tc>
        <w:tc>
          <w:tcPr>
            <w:tcW w:w="3117" w:type="dxa"/>
            <w:tcMar/>
          </w:tcPr>
          <w:p w:rsidR="00D14988" w:rsidP="2EE9B759" w:rsidRDefault="003B11B2" w14:paraId="6123EF2D" w14:textId="5A561523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1μM</w:t>
            </w:r>
          </w:p>
        </w:tc>
      </w:tr>
      <w:tr w:rsidR="003B11B2" w:rsidTr="2EE9B759" w14:paraId="71CC630B" w14:textId="77777777">
        <w:tc>
          <w:tcPr>
            <w:tcW w:w="3116" w:type="dxa"/>
            <w:tcMar/>
          </w:tcPr>
          <w:p w:rsidR="003B11B2" w:rsidP="2EE9B759" w:rsidRDefault="003039E7" w14:paraId="614EF3E9" w14:textId="29612C19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 xml:space="preserve">SB202190 </w:t>
            </w:r>
          </w:p>
        </w:tc>
        <w:tc>
          <w:tcPr>
            <w:tcW w:w="3117" w:type="dxa"/>
            <w:tcMar/>
          </w:tcPr>
          <w:p w:rsidR="003B11B2" w:rsidP="2EE9B759" w:rsidRDefault="003039E7" w14:paraId="2CF00CFC" w14:textId="70A7656C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Sigma-Aldrich S7067</w:t>
            </w:r>
          </w:p>
        </w:tc>
        <w:tc>
          <w:tcPr>
            <w:tcW w:w="3117" w:type="dxa"/>
            <w:tcMar/>
          </w:tcPr>
          <w:p w:rsidR="003B11B2" w:rsidP="2EE9B759" w:rsidRDefault="003039E7" w14:paraId="102EE323" w14:textId="441ADCA0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10μM</w:t>
            </w:r>
          </w:p>
        </w:tc>
      </w:tr>
      <w:tr w:rsidR="003B11B2" w:rsidTr="2EE9B759" w14:paraId="7DA3EA71" w14:textId="77777777">
        <w:tc>
          <w:tcPr>
            <w:tcW w:w="3116" w:type="dxa"/>
            <w:tcMar/>
          </w:tcPr>
          <w:p w:rsidR="003B11B2" w:rsidP="2EE9B759" w:rsidRDefault="00FB7C93" w14:paraId="49009914" w14:textId="25D718A9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mouse recombinant EGF</w:t>
            </w:r>
          </w:p>
        </w:tc>
        <w:tc>
          <w:tcPr>
            <w:tcW w:w="3117" w:type="dxa"/>
            <w:tcMar/>
          </w:tcPr>
          <w:p w:rsidR="003B11B2" w:rsidP="2EE9B759" w:rsidRDefault="00FB7C93" w14:paraId="36FD6650" w14:textId="292053E5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proofErr w:type="spellStart"/>
            <w:r w:rsidRPr="2EE9B759">
              <w:rPr>
                <w:rStyle w:val="spellingerror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Thermo</w:t>
            </w:r>
            <w:proofErr w:type="spellEnd"/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 xml:space="preserve"> Fisher Scientific PMG8043</w:t>
            </w:r>
          </w:p>
        </w:tc>
        <w:tc>
          <w:tcPr>
            <w:tcW w:w="3117" w:type="dxa"/>
            <w:tcMar/>
          </w:tcPr>
          <w:p w:rsidR="003B11B2" w:rsidP="2EE9B759" w:rsidRDefault="00FB7C93" w14:paraId="324AE0EE" w14:textId="1DBA7BED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50ng/mL</w:t>
            </w:r>
          </w:p>
        </w:tc>
      </w:tr>
      <w:tr w:rsidR="003B11B2" w:rsidTr="2EE9B759" w14:paraId="2BA1A8D2" w14:textId="77777777">
        <w:tc>
          <w:tcPr>
            <w:tcW w:w="3116" w:type="dxa"/>
            <w:tcMar/>
          </w:tcPr>
          <w:p w:rsidR="003B11B2" w:rsidP="2EE9B759" w:rsidRDefault="0020751E" w14:paraId="1465E50B" w14:textId="1DEE19CE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 xml:space="preserve">Y-27632 </w:t>
            </w:r>
          </w:p>
        </w:tc>
        <w:tc>
          <w:tcPr>
            <w:tcW w:w="3117" w:type="dxa"/>
            <w:tcMar/>
          </w:tcPr>
          <w:p w:rsidR="003B11B2" w:rsidP="2EE9B759" w:rsidRDefault="0020751E" w14:paraId="2410915E" w14:textId="1E0EDD3B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VWR S1049-50MG</w:t>
            </w:r>
          </w:p>
        </w:tc>
        <w:tc>
          <w:tcPr>
            <w:tcW w:w="3117" w:type="dxa"/>
            <w:tcMar/>
          </w:tcPr>
          <w:p w:rsidR="003B11B2" w:rsidP="2EE9B759" w:rsidRDefault="0020751E" w14:paraId="2AA589BC" w14:textId="3B844F46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10μM</w:t>
            </w:r>
          </w:p>
        </w:tc>
      </w:tr>
      <w:tr w:rsidR="003B11B2" w:rsidTr="2EE9B759" w14:paraId="3A47CC38" w14:textId="77777777">
        <w:tc>
          <w:tcPr>
            <w:tcW w:w="3116" w:type="dxa"/>
            <w:tcMar/>
          </w:tcPr>
          <w:p w:rsidR="003B11B2" w:rsidP="2EE9B759" w:rsidRDefault="00EB0B47" w14:paraId="73D64A9D" w14:textId="6FB46F8C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A-83-01</w:t>
            </w:r>
          </w:p>
        </w:tc>
        <w:tc>
          <w:tcPr>
            <w:tcW w:w="3117" w:type="dxa"/>
            <w:tcMar/>
          </w:tcPr>
          <w:p w:rsidR="003B11B2" w:rsidP="2EE9B759" w:rsidRDefault="00EB0B47" w14:paraId="7EF9706D" w14:textId="3FE8DD7A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VWR 10188-672</w:t>
            </w:r>
          </w:p>
        </w:tc>
        <w:tc>
          <w:tcPr>
            <w:tcW w:w="3117" w:type="dxa"/>
            <w:tcMar/>
          </w:tcPr>
          <w:p w:rsidR="003B11B2" w:rsidP="2EE9B759" w:rsidRDefault="00EB0B47" w14:paraId="425B0E7E" w14:textId="01CAD4DA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500nM</w:t>
            </w:r>
          </w:p>
        </w:tc>
      </w:tr>
      <w:tr w:rsidR="003B11B2" w:rsidTr="2EE9B759" w14:paraId="7732E82C" w14:textId="77777777">
        <w:tc>
          <w:tcPr>
            <w:tcW w:w="3116" w:type="dxa"/>
            <w:tcMar/>
          </w:tcPr>
          <w:p w:rsidR="003B11B2" w:rsidP="2EE9B759" w:rsidRDefault="005E3AE6" w14:paraId="6F724F04" w14:textId="2A5B644F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proofErr w:type="spellStart"/>
            <w:r w:rsidRPr="2EE9B759" w:rsidR="2EE9B759">
              <w:rPr>
                <w:rStyle w:val="spellingerror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Heregulin</w:t>
            </w:r>
            <w:proofErr w:type="spellEnd"/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 beta-1</w:t>
            </w:r>
          </w:p>
        </w:tc>
        <w:tc>
          <w:tcPr>
            <w:tcW w:w="3117" w:type="dxa"/>
            <w:tcMar/>
          </w:tcPr>
          <w:p w:rsidR="003B11B2" w:rsidP="2EE9B759" w:rsidRDefault="005E3AE6" w14:paraId="0F4E4205" w14:textId="552031F8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proofErr w:type="spellStart"/>
            <w:r w:rsidRPr="2EE9B759" w:rsidR="2EE9B759">
              <w:rPr>
                <w:rStyle w:val="spellingerror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PeproTech</w:t>
            </w:r>
            <w:proofErr w:type="spellEnd"/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 100-03</w:t>
            </w:r>
          </w:p>
        </w:tc>
        <w:tc>
          <w:tcPr>
            <w:tcW w:w="3117" w:type="dxa"/>
            <w:tcMar/>
          </w:tcPr>
          <w:p w:rsidR="003B11B2" w:rsidP="2EE9B759" w:rsidRDefault="005E3AE6" w14:paraId="48476D24" w14:textId="7D816E77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</w:pPr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10 ng/mL</w:t>
            </w:r>
            <w:r w:rsidRPr="2EE9B759" w:rsid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 (lung) or 200ng/ml (breast)</w:t>
            </w:r>
          </w:p>
        </w:tc>
      </w:tr>
      <w:tr w:rsidR="003B11B2" w:rsidTr="2EE9B759" w14:paraId="6D35FB62" w14:textId="77777777">
        <w:tc>
          <w:tcPr>
            <w:tcW w:w="3116" w:type="dxa"/>
            <w:tcMar/>
          </w:tcPr>
          <w:p w:rsidR="003B11B2" w:rsidP="2EE9B759" w:rsidRDefault="00DD60E7" w14:paraId="7701E7FA" w14:textId="19276ED0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 xml:space="preserve">Noggin conditioned media </w:t>
            </w:r>
          </w:p>
        </w:tc>
        <w:tc>
          <w:tcPr>
            <w:tcW w:w="3117" w:type="dxa"/>
            <w:tcMar/>
          </w:tcPr>
          <w:p w:rsidR="003B11B2" w:rsidP="2EE9B759" w:rsidRDefault="003B11B2" w14:paraId="1F2D55BD" w14:textId="77777777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</w:p>
        </w:tc>
        <w:tc>
          <w:tcPr>
            <w:tcW w:w="3117" w:type="dxa"/>
            <w:tcMar/>
          </w:tcPr>
          <w:p w:rsidR="003B11B2" w:rsidP="2EE9B759" w:rsidRDefault="00DD60E7" w14:paraId="293EE723" w14:textId="24E46926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10%</w:t>
            </w:r>
          </w:p>
        </w:tc>
      </w:tr>
      <w:tr w:rsidR="003B11B2" w:rsidTr="2EE9B759" w14:paraId="29660E4D" w14:textId="77777777">
        <w:tc>
          <w:tcPr>
            <w:tcW w:w="3116" w:type="dxa"/>
            <w:tcMar/>
          </w:tcPr>
          <w:p w:rsidR="003B11B2" w:rsidP="2EE9B759" w:rsidRDefault="00DD60E7" w14:paraId="4AF9DE5B" w14:textId="757505DB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R-</w:t>
            </w:r>
            <w:proofErr w:type="spellStart"/>
            <w:r w:rsidRPr="2EE9B759">
              <w:rPr>
                <w:rStyle w:val="spellingerror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spondin</w:t>
            </w:r>
            <w:proofErr w:type="spellEnd"/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 xml:space="preserve"> conditioned media.</w:t>
            </w:r>
            <w:r w:rsidRPr="2EE9B759">
              <w:rPr>
                <w:rStyle w:val="eop"/>
                <w:rFonts w:ascii="Calibri" w:hAnsi="Calibri" w:eastAsia="Calibri" w:cs="Calibri" w:asciiTheme="minorAscii" w:hAnsiTheme="minorAscii" w:eastAsiaTheme="minorAscii" w:cstheme="minorAscii"/>
                <w:color w:val="000000"/>
              </w:rPr>
              <w:t> </w:t>
            </w:r>
          </w:p>
        </w:tc>
        <w:tc>
          <w:tcPr>
            <w:tcW w:w="3117" w:type="dxa"/>
            <w:tcMar/>
          </w:tcPr>
          <w:p w:rsidR="003B11B2" w:rsidP="2EE9B759" w:rsidRDefault="003B11B2" w14:paraId="6ED4175B" w14:textId="77777777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bdr w:val="none" w:color="auto" w:sz="0" w:space="0" w:frame="1"/>
              </w:rPr>
            </w:pPr>
          </w:p>
        </w:tc>
        <w:tc>
          <w:tcPr>
            <w:tcW w:w="3117" w:type="dxa"/>
            <w:tcMar/>
          </w:tcPr>
          <w:p w:rsidR="003B11B2" w:rsidP="2EE9B759" w:rsidRDefault="00DD60E7" w14:paraId="5990F724" w14:textId="2021E7B1">
            <w:pPr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</w:pPr>
            <w:r w:rsidRPr="2EE9B75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/>
                <w:shd w:val="clear" w:color="auto" w:fill="FFFFFF"/>
              </w:rPr>
              <w:t>5%</w:t>
            </w:r>
          </w:p>
        </w:tc>
      </w:tr>
    </w:tbl>
    <w:p w:rsidR="00D14988" w:rsidP="2EE9B759" w:rsidRDefault="00D14988" w14:paraId="1B97FAE6" w14:textId="77777777">
      <w:pPr>
        <w:rPr>
          <w:rFonts w:ascii="Calibri" w:hAnsi="Calibri" w:eastAsia="Calibri" w:cs="Calibri" w:asciiTheme="minorAscii" w:hAnsiTheme="minorAscii" w:eastAsiaTheme="minorAscii" w:cstheme="minorAscii"/>
        </w:rPr>
      </w:pPr>
    </w:p>
    <w:sectPr w:rsidR="00D1498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88"/>
    <w:rsid w:val="00015236"/>
    <w:rsid w:val="0020751E"/>
    <w:rsid w:val="002D0083"/>
    <w:rsid w:val="003039E7"/>
    <w:rsid w:val="003B11B2"/>
    <w:rsid w:val="004C6B2B"/>
    <w:rsid w:val="0050420D"/>
    <w:rsid w:val="00543760"/>
    <w:rsid w:val="005E3AE6"/>
    <w:rsid w:val="00647B8C"/>
    <w:rsid w:val="00BD37BA"/>
    <w:rsid w:val="00CD7000"/>
    <w:rsid w:val="00D14988"/>
    <w:rsid w:val="00DD60E7"/>
    <w:rsid w:val="00EB0B47"/>
    <w:rsid w:val="00FB7C93"/>
    <w:rsid w:val="00FC2A60"/>
    <w:rsid w:val="2EE9B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B5266"/>
  <w15:chartTrackingRefBased/>
  <w15:docId w15:val="{2EC13F9F-B340-438C-AC8C-7EE76A110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98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D14988"/>
  </w:style>
  <w:style w:type="character" w:styleId="spellingerror" w:customStyle="1">
    <w:name w:val="spellingerror"/>
    <w:basedOn w:val="DefaultParagraphFont"/>
    <w:rsid w:val="00D14988"/>
  </w:style>
  <w:style w:type="character" w:styleId="eop" w:customStyle="1">
    <w:name w:val="eop"/>
    <w:basedOn w:val="DefaultParagraphFont"/>
    <w:rsid w:val="00DD6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lorencia Madorsky Rowdo</dc:creator>
  <keywords/>
  <dc:description/>
  <lastModifiedBy>Florencia Madorsky</lastModifiedBy>
  <revision>15</revision>
  <dcterms:created xsi:type="dcterms:W3CDTF">2023-03-28T16:04:00.0000000Z</dcterms:created>
  <dcterms:modified xsi:type="dcterms:W3CDTF">2023-05-31T15:20:56.5893968Z</dcterms:modified>
</coreProperties>
</file>